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94" w:type="dxa"/>
        <w:tblLook w:val="04A0" w:firstRow="1" w:lastRow="0" w:firstColumn="1" w:lastColumn="0" w:noHBand="0" w:noVBand="1"/>
      </w:tblPr>
      <w:tblGrid>
        <w:gridCol w:w="871"/>
        <w:gridCol w:w="871"/>
        <w:gridCol w:w="806"/>
        <w:gridCol w:w="1514"/>
        <w:gridCol w:w="398"/>
        <w:gridCol w:w="806"/>
        <w:gridCol w:w="1475"/>
        <w:gridCol w:w="437"/>
        <w:gridCol w:w="1150"/>
        <w:gridCol w:w="1532"/>
      </w:tblGrid>
      <w:tr w:rsidR="00020780" w:rsidRPr="00020780" w14:paraId="52DAA842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9712" w14:textId="77777777" w:rsidR="00020780" w:rsidRPr="00020780" w:rsidRDefault="00020780" w:rsidP="000207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7371" w14:textId="77777777" w:rsidR="00020780" w:rsidRPr="00020780" w:rsidRDefault="00020780" w:rsidP="000207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2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A49117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fore stres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ED6E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20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C77925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fter stres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F2E5F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22D99C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fference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03337A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20780" w:rsidRPr="00020780" w14:paraId="595BFCDD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DD1F" w14:textId="55B067AF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</w:t>
            </w: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at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0AC61" w14:textId="23BA8284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</w:t>
            </w: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1CEF7" w14:textId="077EB8A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ght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FDCFBF" w14:textId="49F37C48" w:rsidR="00020780" w:rsidRPr="00020780" w:rsidRDefault="00181D1A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diameter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8929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F5BB45" w14:textId="4C9621EF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ight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E0F16" w14:textId="70CD65AD" w:rsidR="00020780" w:rsidRPr="00020780" w:rsidRDefault="00181D1A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diamete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8607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37583" w14:textId="45590435" w:rsidR="00020780" w:rsidRPr="00020780" w:rsidRDefault="00020780" w:rsidP="000207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eight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9FFA8F" w14:textId="4AA71EFA" w:rsidR="00020780" w:rsidRPr="00020780" w:rsidRDefault="00181D1A" w:rsidP="000207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em diameter</w:t>
            </w:r>
          </w:p>
        </w:tc>
      </w:tr>
      <w:tr w:rsidR="00020780" w:rsidRPr="00020780" w14:paraId="6276CF14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9009DF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7B944A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8C9E4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A0E62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B4B2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DF15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D0E4A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EE8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2A8CC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8685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6</w:t>
            </w:r>
          </w:p>
        </w:tc>
      </w:tr>
      <w:tr w:rsidR="00020780" w:rsidRPr="00020780" w14:paraId="57B14806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02F3227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47CD2F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5407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78038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3A0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6DC8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18032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11F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4E58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59AD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020780" w:rsidRPr="00020780" w14:paraId="21D9939F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24F0E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F3BEA1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0A2C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C1F3D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DAB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D9877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30131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A22A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0B98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09A3B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</w:tr>
      <w:tr w:rsidR="00020780" w:rsidRPr="00020780" w14:paraId="1B73AC8D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300F7D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7305B4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2A95C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C0A4B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08B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C4C39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8FCFD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6B7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8471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ECF4A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020780" w:rsidRPr="00020780" w14:paraId="591C1872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3FAF61E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64CD6F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6100"/>
                <w:kern w:val="0"/>
                <w14:ligatures w14:val="none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F334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BEB5B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EB4B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773B3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26FD3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656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502A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3792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020780" w:rsidRPr="00020780" w14:paraId="7C669FDC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25E2C5A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7C645C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6FCB8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DF7A3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919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0A43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87EC4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338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A23E3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39E08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020780" w:rsidRPr="00020780" w14:paraId="55305992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80FA37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5AFE353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4D436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204D0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6B6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7DF29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CF607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B37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56785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5432D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020780" w:rsidRPr="00020780" w14:paraId="4A8E30C1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AE9179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1B3B0F1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EBC4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4997E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736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BCFA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BAB52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37CF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9D0E1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32F28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</w:t>
            </w:r>
          </w:p>
        </w:tc>
      </w:tr>
      <w:tr w:rsidR="00020780" w:rsidRPr="00020780" w14:paraId="16D9D5DE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4BF1398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00399D1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CE83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74F31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F70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68A9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EFF7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79A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4300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5311A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</w:tr>
      <w:tr w:rsidR="00020780" w:rsidRPr="00020780" w14:paraId="31AA0F2D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3DEE6C1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14:paraId="7EB5319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5700"/>
                <w:kern w:val="0"/>
                <w14:ligatures w14:val="none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BCD5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413CA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89E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D4EAE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44039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C51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8129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F1CA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020780" w:rsidRPr="00020780" w14:paraId="69299F40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414FE2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466D89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0CC9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05704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05EA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D16C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D064E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C99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F6D1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5807A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</w:t>
            </w:r>
          </w:p>
        </w:tc>
      </w:tr>
      <w:tr w:rsidR="00020780" w:rsidRPr="00020780" w14:paraId="77466210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CF4C7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7B45DF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86DC7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C4E9D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EB4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1531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4D980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573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516B5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8FAF5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020780" w:rsidRPr="00020780" w14:paraId="09BDDFD5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22CE84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D7344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D246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6ADF5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9E2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D91E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027DE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4782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278B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CCFD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</w:tr>
      <w:tr w:rsidR="00020780" w:rsidRPr="00020780" w14:paraId="48A9C32D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40A82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7F955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920FA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6ECDE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E3A7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7694E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3AD39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C6E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FBE2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8F7C8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</w:tr>
      <w:tr w:rsidR="00020780" w:rsidRPr="00020780" w14:paraId="1A337F60" w14:textId="77777777" w:rsidTr="00181D1A">
        <w:trPr>
          <w:trHeight w:val="304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B177A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A48277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9C0006"/>
                <w:kern w:val="0"/>
                <w14:ligatures w14:val="none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0073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C14E7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B75A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0D8CB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4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DD1F4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C0D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C4782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41A3B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</w:t>
            </w:r>
          </w:p>
        </w:tc>
      </w:tr>
    </w:tbl>
    <w:p w14:paraId="3A76E337" w14:textId="77777777" w:rsidR="00902F6C" w:rsidRDefault="00902F6C"/>
    <w:tbl>
      <w:tblPr>
        <w:tblW w:w="9686" w:type="dxa"/>
        <w:tblLook w:val="04A0" w:firstRow="1" w:lastRow="0" w:firstColumn="1" w:lastColumn="0" w:noHBand="0" w:noVBand="1"/>
      </w:tblPr>
      <w:tblGrid>
        <w:gridCol w:w="720"/>
        <w:gridCol w:w="1053"/>
        <w:gridCol w:w="720"/>
        <w:gridCol w:w="720"/>
        <w:gridCol w:w="720"/>
        <w:gridCol w:w="830"/>
        <w:gridCol w:w="993"/>
        <w:gridCol w:w="1070"/>
        <w:gridCol w:w="1164"/>
        <w:gridCol w:w="1053"/>
        <w:gridCol w:w="1053"/>
      </w:tblGrid>
      <w:tr w:rsidR="00020780" w:rsidRPr="00020780" w14:paraId="567DBD67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6B27" w14:textId="77777777" w:rsidR="00020780" w:rsidRPr="00020780" w:rsidRDefault="00020780" w:rsidP="0002078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D81B9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W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665C8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P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B7FC0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X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0B746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3E00E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DA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75AF1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LIN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B1EE" w14:textId="5E4D38BE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MGR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EE442" w14:textId="5386AC96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MGS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787ED" w14:textId="1A98119D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T</w:t>
            </w:r>
            <w:r w:rsidR="00E95E2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2661AB" w14:textId="56E87273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PT</w:t>
            </w:r>
          </w:p>
        </w:tc>
      </w:tr>
      <w:tr w:rsidR="00020780" w:rsidRPr="00020780" w14:paraId="25522012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D801EB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CE649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.097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6EFD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5C014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978B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8538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58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FA30F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597B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9041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6BA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9899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EBE4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129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5F84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6362</w:t>
            </w:r>
          </w:p>
        </w:tc>
      </w:tr>
      <w:tr w:rsidR="00020780" w:rsidRPr="00020780" w14:paraId="169334D1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A5246F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73A49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.1105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F29A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CAC0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F63C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1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7392B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9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09D5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1268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4915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F5ED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217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6EDA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573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7B6F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045</w:t>
            </w:r>
          </w:p>
        </w:tc>
      </w:tr>
      <w:tr w:rsidR="00020780" w:rsidRPr="00020780" w14:paraId="3B5D61F2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85DFEE8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8E0F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.306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B905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1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CE2CC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9BFB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BAF8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52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8EFA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DF8C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180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E162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7924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5B08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2977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53A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9137</w:t>
            </w:r>
          </w:p>
        </w:tc>
      </w:tr>
      <w:tr w:rsidR="00020780" w:rsidRPr="00020780" w14:paraId="7605E64E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835BCE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5ADF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0.4081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D015E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E42C3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6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80D46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2755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9.74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3DAF8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49F9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946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B6F4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5946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991B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52176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3B4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7344</w:t>
            </w:r>
          </w:p>
        </w:tc>
      </w:tr>
      <w:tr w:rsidR="00020780" w:rsidRPr="00020780" w14:paraId="12D61819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61394B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DFCEE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.5663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274C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5BFF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34FB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2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C6BEAF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0.39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DFBD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25C4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8408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A604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246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CCA9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5603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657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88045</w:t>
            </w:r>
          </w:p>
        </w:tc>
      </w:tr>
      <w:tr w:rsidR="00020780" w:rsidRPr="00020780" w14:paraId="4C79AB7A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672696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0287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.5916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5D9DF3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12DA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0FFE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5855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3.0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9981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CDF29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0481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9E6D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653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9696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3127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D36B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59816</w:t>
            </w:r>
          </w:p>
        </w:tc>
      </w:tr>
      <w:tr w:rsidR="00020780" w:rsidRPr="00020780" w14:paraId="292D6254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B457B6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5CCA5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.836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D87C3C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22B64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8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B8A42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7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7D5F0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2.71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B27B1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9C18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593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24882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37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495B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2062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07C4D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74802</w:t>
            </w:r>
          </w:p>
        </w:tc>
      </w:tr>
      <w:tr w:rsidR="00020780" w:rsidRPr="00020780" w14:paraId="52566EF9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21E783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B72D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5473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2862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51D917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22D6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94D7C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.03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25F350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4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402A1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1669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5A7A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005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E020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2441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13F4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03014</w:t>
            </w:r>
          </w:p>
        </w:tc>
      </w:tr>
      <w:tr w:rsidR="00020780" w:rsidRPr="00020780" w14:paraId="58243809" w14:textId="77777777" w:rsidTr="00020780">
        <w:trPr>
          <w:trHeight w:val="29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EC25EA" w14:textId="77777777" w:rsidR="00020780" w:rsidRPr="00020780" w:rsidRDefault="00020780" w:rsidP="000207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776B9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4709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670A58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4BC4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8596B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7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4B455A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9.87</w:t>
            </w:r>
          </w:p>
        </w:tc>
        <w:tc>
          <w:tcPr>
            <w:tcW w:w="9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03B5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66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0D0BE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145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4F0F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570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C71A4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6811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98D6" w14:textId="77777777" w:rsidR="00020780" w:rsidRPr="00020780" w:rsidRDefault="00020780" w:rsidP="000207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2078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15474</w:t>
            </w:r>
          </w:p>
        </w:tc>
      </w:tr>
    </w:tbl>
    <w:p w14:paraId="53750BB3" w14:textId="77777777" w:rsidR="00020780" w:rsidRDefault="00020780"/>
    <w:sectPr w:rsidR="00020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CD"/>
    <w:rsid w:val="00020780"/>
    <w:rsid w:val="000F5A82"/>
    <w:rsid w:val="00135750"/>
    <w:rsid w:val="00181D1A"/>
    <w:rsid w:val="0035500E"/>
    <w:rsid w:val="006D1DC6"/>
    <w:rsid w:val="00707E4D"/>
    <w:rsid w:val="008417B7"/>
    <w:rsid w:val="00902F6C"/>
    <w:rsid w:val="00CB4C5E"/>
    <w:rsid w:val="00CE797A"/>
    <w:rsid w:val="00E17007"/>
    <w:rsid w:val="00E95E2E"/>
    <w:rsid w:val="00F6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012C"/>
  <w15:chartTrackingRefBased/>
  <w15:docId w15:val="{66B4DEF5-FC63-420B-B246-D101A3EE6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8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-32345035</dc:creator>
  <cp:keywords/>
  <dc:description/>
  <cp:lastModifiedBy>Mahmoudieh M</cp:lastModifiedBy>
  <cp:revision>2</cp:revision>
  <dcterms:created xsi:type="dcterms:W3CDTF">2025-10-17T09:54:00Z</dcterms:created>
  <dcterms:modified xsi:type="dcterms:W3CDTF">2025-10-17T09:54:00Z</dcterms:modified>
</cp:coreProperties>
</file>